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A11C5A" w14:textId="2225F2D0" w:rsidR="00B34612" w:rsidRPr="00102710" w:rsidRDefault="00B34612" w:rsidP="00B3461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36DCD">
        <w:rPr>
          <w:rFonts w:ascii="Times New Roman" w:hAnsi="Times New Roman" w:cs="Times New Roman"/>
          <w:b/>
          <w:bCs/>
        </w:rPr>
        <w:t xml:space="preserve">Figure </w:t>
      </w:r>
      <w:proofErr w:type="spellStart"/>
      <w:r w:rsidR="00EE68C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proofErr w:type="spellEnd"/>
      <w:r w:rsidRPr="00636DCD">
        <w:rPr>
          <w:rFonts w:ascii="Times New Roman" w:hAnsi="Times New Roman" w:cs="Times New Roman"/>
          <w:b/>
          <w:bCs/>
        </w:rPr>
        <w:t xml:space="preserve">. </w:t>
      </w:r>
      <w:r w:rsidRPr="00B34612">
        <w:rPr>
          <w:rFonts w:ascii="Times New Roman" w:hAnsi="Times New Roman" w:cs="Times New Roman"/>
        </w:rPr>
        <w:t>Receiver operating characteristic curve for Day 3 MMP-3 prediction of ARDS</w:t>
      </w:r>
      <w:r>
        <w:rPr>
          <w:rFonts w:ascii="Times New Roman" w:hAnsi="Times New Roman" w:cs="Times New Roman"/>
        </w:rPr>
        <w:t>. Data utilized to construct the curve were from 20 healthy non-diseased plasma samples and 100 ARDS samples from the ALTA trial on day 3 of enrollment</w:t>
      </w:r>
      <w:r w:rsidR="002372BA">
        <w:rPr>
          <w:rFonts w:ascii="Times New Roman" w:hAnsi="Times New Roman" w:cs="Times New Roman"/>
        </w:rPr>
        <w:t>.</w:t>
      </w:r>
    </w:p>
    <w:p w14:paraId="02C9610C" w14:textId="77777777" w:rsidR="00B34612" w:rsidRDefault="00B34612" w:rsidP="00B3461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029CAD41" w14:textId="77777777" w:rsidR="00B34612" w:rsidRDefault="00B34612" w:rsidP="00B3461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  <w:r w:rsidRPr="0018707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FAF4A51" wp14:editId="12C2DCA4">
            <wp:extent cx="4171950" cy="4378727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 rotWithShape="1">
                    <a:blip r:embed="rId5"/>
                    <a:srcRect l="19747" r="18414"/>
                    <a:stretch/>
                  </pic:blipFill>
                  <pic:spPr bwMode="auto">
                    <a:xfrm>
                      <a:off x="0" y="0"/>
                      <a:ext cx="4192590" cy="44003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14:paraId="695A01D8" w14:textId="77777777" w:rsidR="00592DC3" w:rsidRDefault="00592DC3"/>
    <w:sectPr w:rsidR="00592DC3" w:rsidSect="00EE6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KyMDU2Mzc0NLcwNTJV0lEKTi0uzszPAykwrAUAoGP5hCwAAAA="/>
  </w:docVars>
  <w:rsids>
    <w:rsidRoot w:val="00B34612"/>
    <w:rsid w:val="002372BA"/>
    <w:rsid w:val="00592DC3"/>
    <w:rsid w:val="00B34612"/>
    <w:rsid w:val="00EE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9DA0A"/>
  <w15:chartTrackingRefBased/>
  <w15:docId w15:val="{FFD95CCE-555A-4D1E-8491-1FE6AC903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6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027AF-24A0-451C-B7C0-6660AB307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William Jones</dc:creator>
  <cp:keywords/>
  <dc:description/>
  <cp:lastModifiedBy>Jenifer M.</cp:lastModifiedBy>
  <cp:revision>3</cp:revision>
  <dcterms:created xsi:type="dcterms:W3CDTF">2023-03-03T02:49:00Z</dcterms:created>
  <dcterms:modified xsi:type="dcterms:W3CDTF">2023-06-15T17:37:00Z</dcterms:modified>
</cp:coreProperties>
</file>